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52"/>
        <w:gridCol w:w="10947"/>
        <w:gridCol w:w="2495"/>
      </w:tblGrid>
      <w:tr w:rsidR="00AE6B76" w:rsidRPr="00AE6B76" w14:paraId="3875970B" w14:textId="77777777" w:rsidTr="00AE6B76">
        <w:trPr>
          <w:cantSplit/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F11C" w14:textId="77777777" w:rsidR="00AE6B76" w:rsidRPr="00AE6B76" w:rsidRDefault="00AE6B76" w:rsidP="00AE6B76">
            <w:pPr>
              <w:spacing w:after="160" w:line="259" w:lineRule="auto"/>
            </w:pP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799F" w14:textId="68BC64C8" w:rsidR="00AE6B76" w:rsidRPr="00AE6B76" w:rsidRDefault="00AE6B76" w:rsidP="00AE6B76">
            <w:pPr>
              <w:spacing w:after="160" w:line="259" w:lineRule="auto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 Expanded Mindful Eating Scale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A6FF2" w14:textId="5C0ED2AA" w:rsidR="00AE6B76" w:rsidRPr="00AE6B76" w:rsidRDefault="00AE6B76" w:rsidP="00AE6B76">
            <w:pPr>
              <w:spacing w:after="160" w:line="259" w:lineRule="auto"/>
            </w:pPr>
          </w:p>
        </w:tc>
      </w:tr>
      <w:tr w:rsidR="00AE6B76" w:rsidRPr="00AE6B76" w14:paraId="4AD9893A" w14:textId="77777777" w:rsidTr="00AE6B76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4BDA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DAAF47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end the meal once I feel I have eaten the right amount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322C4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5: Hunger and satiety cues</w:t>
            </w:r>
          </w:p>
        </w:tc>
      </w:tr>
      <w:tr w:rsidR="00AE6B76" w:rsidRPr="00AE6B76" w14:paraId="113AEEE8" w14:textId="77777777" w:rsidTr="00E126A7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ED72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2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A40015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eat meals to match my hunger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2563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5: Hunger and satiety cues</w:t>
            </w:r>
          </w:p>
        </w:tc>
      </w:tr>
      <w:tr w:rsidR="00AE6B76" w:rsidRPr="00AE6B76" w14:paraId="31BC10A4" w14:textId="77777777" w:rsidTr="00AE6B76">
        <w:trPr>
          <w:trHeight w:val="5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CA344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3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DC02871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buy foods that are environmentally friendly, such as those that have no (or fewer) pesticides, and no (or low) chemicals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C4E7E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1/ Health of the planet</w:t>
            </w:r>
          </w:p>
        </w:tc>
      </w:tr>
      <w:tr w:rsidR="00AE6B76" w:rsidRPr="00AE6B76" w14:paraId="50A44532" w14:textId="77777777" w:rsidTr="005634EA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29B8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4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8094E4F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buy meat products that are animal welfare friendly, such as pasture-raised meat and free-range eggs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E1E10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1/ Health of the planet</w:t>
            </w:r>
          </w:p>
        </w:tc>
      </w:tr>
      <w:tr w:rsidR="00AE6B76" w:rsidRPr="00AE6B76" w14:paraId="05E0436B" w14:textId="77777777" w:rsidTr="002E2623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7C39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5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7556694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I buy food products that have less packaging and are environmentally friendly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D2DBC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1/ Health of the planet</w:t>
            </w:r>
          </w:p>
        </w:tc>
      </w:tr>
      <w:tr w:rsidR="00AE6B76" w:rsidRPr="00AE6B76" w14:paraId="0A55E030" w14:textId="77777777" w:rsidTr="00B55128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F0905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6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93A0983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buy meals and prepared food that make use of local ingredients or regional products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DACE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1/ Health of the planet</w:t>
            </w:r>
          </w:p>
        </w:tc>
      </w:tr>
      <w:tr w:rsidR="00AE6B76" w:rsidRPr="00AE6B76" w14:paraId="226CA788" w14:textId="77777777" w:rsidTr="001F558A">
        <w:trPr>
          <w:trHeight w:val="10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6AC43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7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56B6D83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When I feel that I may end up overeating, I do not reach for more food at once; I take a little bit of rest before reaching for more food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3F5D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5: Hunger and satiety cues</w:t>
            </w:r>
          </w:p>
        </w:tc>
      </w:tr>
      <w:tr w:rsidR="00AE6B76" w:rsidRPr="00AE6B76" w14:paraId="30FD4ACC" w14:textId="77777777" w:rsidTr="00F404EB">
        <w:trPr>
          <w:trHeight w:val="10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7F7E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8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24ED95E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When I see an advertisement for a food product that looks tempting, I buy that product without hesitation even if there is a chance that I might overeat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C7C3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3: Nonreactivity</w:t>
            </w:r>
          </w:p>
        </w:tc>
      </w:tr>
      <w:tr w:rsidR="00AE6B76" w:rsidRPr="00AE6B76" w14:paraId="0445AEDC" w14:textId="77777777" w:rsidTr="00A52CB4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8C9E3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9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4E5EFD2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When my stomach is empty, all I tend to think about is food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E0369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3: Nonreactivity</w:t>
            </w:r>
          </w:p>
        </w:tc>
      </w:tr>
      <w:tr w:rsidR="00AE6B76" w:rsidRPr="00AE6B76" w14:paraId="692126B3" w14:textId="77777777" w:rsidTr="007F7695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29A22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0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BEFDBBA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I eat too much when I am stressed or anxious about something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D2C16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3: Nonreactivity</w:t>
            </w:r>
          </w:p>
        </w:tc>
      </w:tr>
      <w:tr w:rsidR="00AE6B76" w:rsidRPr="00AE6B76" w14:paraId="3E15DC0F" w14:textId="77777777" w:rsidTr="00960FE9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DB01D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1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B7A3015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When I eat out or go to an all-you-can-eat buffet, I overeat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39708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3: Nonreactivity</w:t>
            </w:r>
          </w:p>
        </w:tc>
      </w:tr>
      <w:tr w:rsidR="00AE6B76" w:rsidRPr="00AE6B76" w14:paraId="4F25A315" w14:textId="77777777" w:rsidTr="00D303D1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4FF6C" w14:textId="77777777" w:rsidR="00AE6B76" w:rsidRPr="00AE6B76" w:rsidRDefault="00AE6B76" w:rsidP="00AE6B76">
            <w:pPr>
              <w:spacing w:after="160" w:line="259" w:lineRule="auto"/>
            </w:pPr>
            <w:r w:rsidRPr="00AE6B76">
              <w:lastRenderedPageBreak/>
              <w:t>12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D7C1CE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can tell if my daily meal is the right or wrong meal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C111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4: Non-judgmental awareness</w:t>
            </w:r>
          </w:p>
        </w:tc>
      </w:tr>
      <w:tr w:rsidR="00AE6B76" w:rsidRPr="00AE6B76" w14:paraId="7ABDEE25" w14:textId="77777777" w:rsidTr="009B3E35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AB6D1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3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B4390E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There is good food and bad food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B2B8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4: Non-judgmental awareness</w:t>
            </w:r>
          </w:p>
        </w:tc>
      </w:tr>
      <w:tr w:rsidR="00AE6B76" w:rsidRPr="00AE6B76" w14:paraId="1557AFE3" w14:textId="77777777" w:rsidTr="00D01D58">
        <w:trPr>
          <w:trHeight w:val="7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264D5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4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3833325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It is not good to want to eat food that may be bad for the health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DE59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4: Non-judgmental awareness</w:t>
            </w:r>
          </w:p>
        </w:tc>
      </w:tr>
      <w:tr w:rsidR="00AE6B76" w:rsidRPr="00AE6B76" w14:paraId="257BBAC7" w14:textId="77777777" w:rsidTr="005A1318">
        <w:trPr>
          <w:trHeight w:val="10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0DE6B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5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218D82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When I eat food, I savor each and every bite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7784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2: Awareness and appreciation for food</w:t>
            </w:r>
          </w:p>
        </w:tc>
      </w:tr>
      <w:tr w:rsidR="00AE6B76" w:rsidRPr="00AE6B76" w14:paraId="295BB015" w14:textId="77777777" w:rsidTr="00D27296">
        <w:trPr>
          <w:trHeight w:val="10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BC97D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6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FDA1D2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eat my meals while enjoying their appearance, color and aroma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ADDC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2: Awareness and appreciation for food</w:t>
            </w:r>
          </w:p>
        </w:tc>
      </w:tr>
      <w:tr w:rsidR="00AE6B76" w:rsidRPr="00AE6B76" w14:paraId="05546CC9" w14:textId="77777777" w:rsidTr="000E4333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6CDE4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7*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957041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unconsciously eat meals or snacks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51F0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3: Nonreactivity</w:t>
            </w:r>
          </w:p>
        </w:tc>
      </w:tr>
      <w:tr w:rsidR="00AE6B76" w:rsidRPr="00AE6B76" w14:paraId="79EB54F6" w14:textId="77777777" w:rsidTr="001643C9">
        <w:trPr>
          <w:trHeight w:val="10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5259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8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A56D41C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savor the changing of the seasons in the food ingredients and dishes that I eat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3FD5A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2: Awareness and appreciation for food</w:t>
            </w:r>
          </w:p>
        </w:tc>
      </w:tr>
      <w:tr w:rsidR="00AE6B76" w:rsidRPr="00AE6B76" w14:paraId="014F5BF8" w14:textId="77777777" w:rsidTr="00057E11">
        <w:trPr>
          <w:trHeight w:val="10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2227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19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6CA18AB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I enjoy the meals offered in seasonal celebrations such as the New Year and Hinamatsuri (Doll’s Festival)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448A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2: Awareness and appreciation for food</w:t>
            </w:r>
          </w:p>
        </w:tc>
      </w:tr>
      <w:tr w:rsidR="00AE6B76" w:rsidRPr="00AE6B76" w14:paraId="1A3E161A" w14:textId="77777777" w:rsidTr="00B8330E">
        <w:trPr>
          <w:trHeight w:val="11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7E795" w14:textId="77777777" w:rsidR="00AE6B76" w:rsidRPr="00AE6B76" w:rsidRDefault="00AE6B76" w:rsidP="00AE6B76">
            <w:pPr>
              <w:spacing w:after="160" w:line="259" w:lineRule="auto"/>
            </w:pPr>
            <w:r w:rsidRPr="00AE6B76">
              <w:t>20</w:t>
            </w:r>
          </w:p>
        </w:tc>
        <w:tc>
          <w:tcPr>
            <w:tcW w:w="109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AC2A5B" w14:textId="77777777" w:rsidR="00AE6B76" w:rsidRPr="00AE6B76" w:rsidRDefault="00AE6B76" w:rsidP="00AE6B76">
            <w:pPr>
              <w:spacing w:after="160" w:line="259" w:lineRule="auto"/>
            </w:pPr>
            <w:r w:rsidRPr="00AE6B76">
              <w:rPr>
                <w:lang w:val="en-US"/>
              </w:rPr>
              <w:t>I am thankful for the people and materials involved in all the processes that go into creating my meals, such as the ingredients, manufacturers, cooks, etc.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95D6" w14:textId="77777777" w:rsidR="00AE6B76" w:rsidRPr="00AE6B76" w:rsidRDefault="00AE6B76" w:rsidP="00AE6B76">
            <w:pPr>
              <w:spacing w:after="160" w:line="259" w:lineRule="auto"/>
              <w:rPr>
                <w:lang w:val="en-US"/>
              </w:rPr>
            </w:pPr>
            <w:r w:rsidRPr="00AE6B76">
              <w:rPr>
                <w:lang w:val="en-US"/>
              </w:rPr>
              <w:t>Factor 2: Awareness and appreciation for food</w:t>
            </w:r>
          </w:p>
        </w:tc>
      </w:tr>
    </w:tbl>
    <w:p w14:paraId="4D31EA6C" w14:textId="77777777" w:rsidR="002F6B3B" w:rsidRDefault="002F6B3B"/>
    <w:sectPr w:rsidR="002F6B3B" w:rsidSect="00AE6B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46"/>
    <w:rsid w:val="002F6B3B"/>
    <w:rsid w:val="00AE6B76"/>
    <w:rsid w:val="00F40A6E"/>
    <w:rsid w:val="00FA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A8D22"/>
  <w15:chartTrackingRefBased/>
  <w15:docId w15:val="{68FD194B-E75B-44CC-AC23-8170EC7E4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FA4E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A4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A4E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A4E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A4E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A4E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A4E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A4E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A4E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A4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A4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A4E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A4E4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A4E4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A4E4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A4E4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A4E4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A4E4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A4E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A4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A4E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FA4E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A4E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FA4E4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A4E4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FA4E4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A4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FA4E4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A4E4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E6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9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9</Words>
  <Characters>2051</Characters>
  <Application>Microsoft Office Word</Application>
  <DocSecurity>0</DocSecurity>
  <Lines>17</Lines>
  <Paragraphs>4</Paragraphs>
  <ScaleCrop>false</ScaleCrop>
  <Company>Ankara University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4-05T10:24:00Z</dcterms:created>
  <dcterms:modified xsi:type="dcterms:W3CDTF">2025-04-05T10:28:00Z</dcterms:modified>
</cp:coreProperties>
</file>